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C6B2C" w14:textId="3D4E5E91" w:rsidR="00A4413E" w:rsidRPr="00A4413E" w:rsidRDefault="00C82D05" w:rsidP="00A4413E">
      <w:pPr>
        <w:rPr>
          <w:rFonts w:cs="Times New Roman"/>
          <w:b/>
          <w:sz w:val="40"/>
          <w:lang w:val="en-US"/>
        </w:rPr>
      </w:pPr>
      <w:sdt>
        <w:sdtPr>
          <w:rPr>
            <w:b/>
            <w:sz w:val="40"/>
            <w:lang w:val="en-US"/>
          </w:rPr>
          <w:alias w:val="Rubrik"/>
          <w:id w:val="-736398731"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r w:rsidR="006A0B12">
            <w:rPr>
              <w:b/>
              <w:sz w:val="40"/>
              <w:lang w:val="en-US"/>
            </w:rPr>
            <w:t xml:space="preserve">Supporting </w:t>
          </w:r>
          <w:r w:rsidR="00660FEC">
            <w:rPr>
              <w:b/>
              <w:sz w:val="40"/>
              <w:lang w:val="en-US"/>
            </w:rPr>
            <w:t>I</w:t>
          </w:r>
          <w:r w:rsidR="006A0B12">
            <w:rPr>
              <w:b/>
              <w:sz w:val="40"/>
              <w:lang w:val="en-US"/>
            </w:rPr>
            <w:t>nformation</w:t>
          </w:r>
        </w:sdtContent>
      </w:sdt>
    </w:p>
    <w:p w14:paraId="4F8835C6" w14:textId="77777777" w:rsidR="00A4413E" w:rsidRPr="00A4413E" w:rsidRDefault="00A4413E" w:rsidP="00A4413E">
      <w:pPr>
        <w:pStyle w:val="Heading1"/>
        <w:spacing w:line="240" w:lineRule="auto"/>
        <w:ind w:left="360"/>
        <w:jc w:val="both"/>
        <w:rPr>
          <w:rFonts w:asciiTheme="minorHAnsi" w:hAnsiTheme="minorHAnsi"/>
          <w:b w:val="0"/>
          <w:sz w:val="22"/>
          <w:szCs w:val="22"/>
          <w:lang w:val="en-US"/>
        </w:rPr>
      </w:pPr>
      <w:r w:rsidRPr="00C5333B">
        <w:rPr>
          <w:sz w:val="40"/>
          <w:lang w:val="en-US"/>
        </w:rPr>
        <w:t>Thermal desorption as an effective remediation technique for soil contaminated with per- and polyfluoroalkyl substances (PFASs</w:t>
      </w:r>
      <w:r w:rsidR="006A0B12">
        <w:rPr>
          <w:sz w:val="40"/>
          <w:lang w:val="en-US"/>
        </w:rPr>
        <w:t>)</w:t>
      </w:r>
    </w:p>
    <w:p w14:paraId="3783CF03" w14:textId="77777777" w:rsidR="00A4413E" w:rsidRDefault="00A4413E" w:rsidP="00A4413E">
      <w:pPr>
        <w:pStyle w:val="Heading1"/>
        <w:spacing w:line="240" w:lineRule="auto"/>
        <w:ind w:left="360"/>
        <w:jc w:val="both"/>
        <w:rPr>
          <w:rFonts w:asciiTheme="minorHAnsi" w:hAnsiTheme="minorHAnsi"/>
          <w:b w:val="0"/>
          <w:sz w:val="22"/>
          <w:szCs w:val="22"/>
          <w:vertAlign w:val="superscript"/>
        </w:rPr>
      </w:pPr>
      <w:r w:rsidRPr="00190674">
        <w:rPr>
          <w:rFonts w:asciiTheme="minorHAnsi" w:hAnsiTheme="minorHAnsi"/>
          <w:b w:val="0"/>
          <w:sz w:val="22"/>
          <w:szCs w:val="22"/>
        </w:rPr>
        <w:t>M. Sörengård</w:t>
      </w:r>
      <w:r w:rsidRPr="00190674">
        <w:rPr>
          <w:rFonts w:asciiTheme="minorHAnsi" w:hAnsiTheme="minorHAnsi"/>
          <w:b w:val="0"/>
          <w:sz w:val="22"/>
          <w:szCs w:val="22"/>
          <w:vertAlign w:val="superscript"/>
        </w:rPr>
        <w:t>a</w:t>
      </w:r>
      <w:r>
        <w:rPr>
          <w:rFonts w:asciiTheme="minorHAnsi" w:hAnsiTheme="minorHAnsi"/>
          <w:b w:val="0"/>
          <w:sz w:val="22"/>
          <w:szCs w:val="22"/>
          <w:vertAlign w:val="superscript"/>
        </w:rPr>
        <w:t>,*</w:t>
      </w:r>
      <w:r w:rsidRPr="00190674">
        <w:rPr>
          <w:rFonts w:asciiTheme="minorHAnsi" w:hAnsiTheme="minorHAnsi"/>
          <w:b w:val="0"/>
          <w:sz w:val="22"/>
          <w:szCs w:val="22"/>
        </w:rPr>
        <w:t>, A-S. Lindh</w:t>
      </w:r>
      <w:r w:rsidRPr="00190674">
        <w:rPr>
          <w:rFonts w:asciiTheme="minorHAnsi" w:hAnsiTheme="minorHAnsi"/>
          <w:b w:val="0"/>
          <w:sz w:val="22"/>
          <w:szCs w:val="22"/>
          <w:vertAlign w:val="superscript"/>
        </w:rPr>
        <w:t>a</w:t>
      </w:r>
      <w:r w:rsidRPr="00190674">
        <w:rPr>
          <w:rFonts w:asciiTheme="minorHAnsi" w:hAnsiTheme="minorHAnsi"/>
          <w:b w:val="0"/>
          <w:sz w:val="22"/>
          <w:szCs w:val="22"/>
        </w:rPr>
        <w:t>, L. Ahrens</w:t>
      </w:r>
      <w:r w:rsidRPr="00190674">
        <w:rPr>
          <w:rFonts w:asciiTheme="minorHAnsi" w:hAnsiTheme="minorHAnsi"/>
          <w:b w:val="0"/>
          <w:sz w:val="22"/>
          <w:szCs w:val="22"/>
          <w:vertAlign w:val="superscript"/>
        </w:rPr>
        <w:t>a</w:t>
      </w:r>
    </w:p>
    <w:p w14:paraId="56A97703" w14:textId="77777777" w:rsidR="00A4413E" w:rsidRPr="00CC3888" w:rsidRDefault="00A4413E" w:rsidP="00A4413E">
      <w:pPr>
        <w:rPr>
          <w:rFonts w:cstheme="minorHAnsi"/>
          <w:vertAlign w:val="superscript"/>
        </w:rPr>
      </w:pPr>
    </w:p>
    <w:p w14:paraId="3E478E86" w14:textId="77777777" w:rsidR="00A4413E" w:rsidRPr="00190674" w:rsidRDefault="00A4413E" w:rsidP="00A4413E">
      <w:pPr>
        <w:rPr>
          <w:rFonts w:cstheme="minorHAnsi"/>
          <w:lang w:val="en-US"/>
        </w:rPr>
      </w:pPr>
      <w:r w:rsidRPr="00190674">
        <w:rPr>
          <w:rFonts w:cstheme="minorHAnsi"/>
          <w:vertAlign w:val="superscript"/>
          <w:lang w:val="en-US"/>
        </w:rPr>
        <w:t>a</w:t>
      </w:r>
      <w:r w:rsidRPr="00190674">
        <w:rPr>
          <w:rFonts w:eastAsia="Times New Roman" w:cstheme="minorHAnsi"/>
          <w:lang w:val="en-US"/>
        </w:rPr>
        <w:t>Department of Aquatic Sciences and Assessment, Swedish University of Agricultural Sciences (SLU), Box 7050, SE-750 07 Uppsala, Sweden</w:t>
      </w:r>
      <w:r w:rsidRPr="00190674">
        <w:rPr>
          <w:rFonts w:cstheme="minorHAnsi"/>
          <w:lang w:val="en-US"/>
        </w:rPr>
        <w:t xml:space="preserve"> </w:t>
      </w:r>
    </w:p>
    <w:p w14:paraId="5A337BC0" w14:textId="77777777" w:rsidR="00A4413E" w:rsidRPr="00CC3888" w:rsidRDefault="00A4413E" w:rsidP="00A4413E">
      <w:pPr>
        <w:rPr>
          <w:lang w:val="en-US"/>
        </w:rPr>
      </w:pPr>
      <w:r w:rsidRPr="00CC3888">
        <w:rPr>
          <w:b/>
          <w:vertAlign w:val="superscript"/>
          <w:lang w:val="en-US"/>
        </w:rPr>
        <w:t>*</w:t>
      </w:r>
      <w:r w:rsidRPr="00CC3888">
        <w:rPr>
          <w:lang w:val="en-US"/>
        </w:rPr>
        <w:t>mattias.sorengard@slu.se</w:t>
      </w:r>
    </w:p>
    <w:p w14:paraId="041F6320" w14:textId="77777777" w:rsidR="00A4413E" w:rsidRDefault="00A4413E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432A6518" w14:textId="77777777" w:rsidR="00A4413E" w:rsidRDefault="00A4413E">
      <w:pPr>
        <w:rPr>
          <w:b/>
          <w:iCs/>
          <w:sz w:val="18"/>
          <w:szCs w:val="18"/>
          <w:lang w:val="en-US"/>
        </w:rPr>
      </w:pPr>
    </w:p>
    <w:p w14:paraId="4C751279" w14:textId="2779A20E" w:rsidR="002913F2" w:rsidRPr="00025823" w:rsidRDefault="002913F2" w:rsidP="002913F2">
      <w:pPr>
        <w:pStyle w:val="Caption"/>
        <w:keepNext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>Table</w:t>
      </w:r>
      <w:r w:rsidRPr="002913F2">
        <w:rPr>
          <w:b/>
          <w:i w:val="0"/>
          <w:color w:val="auto"/>
          <w:lang w:val="en-US"/>
        </w:rPr>
        <w:t xml:space="preserve"> </w:t>
      </w:r>
      <w:r w:rsidR="00660FEC">
        <w:rPr>
          <w:b/>
          <w:i w:val="0"/>
          <w:color w:val="auto"/>
          <w:lang w:val="en-US"/>
        </w:rPr>
        <w:t>S</w:t>
      </w:r>
      <w:r w:rsidRPr="002913F2">
        <w:rPr>
          <w:b/>
          <w:i w:val="0"/>
          <w:color w:val="auto"/>
        </w:rPr>
        <w:fldChar w:fldCharType="begin"/>
      </w:r>
      <w:r w:rsidRPr="002913F2">
        <w:rPr>
          <w:b/>
          <w:i w:val="0"/>
          <w:color w:val="auto"/>
          <w:lang w:val="en-US"/>
        </w:rPr>
        <w:instrText xml:space="preserve"> SEQ Tabell \* ARABIC </w:instrText>
      </w:r>
      <w:r w:rsidRPr="002913F2">
        <w:rPr>
          <w:b/>
          <w:i w:val="0"/>
          <w:color w:val="auto"/>
        </w:rPr>
        <w:fldChar w:fldCharType="separate"/>
      </w:r>
      <w:r w:rsidRPr="002913F2">
        <w:rPr>
          <w:b/>
          <w:i w:val="0"/>
          <w:noProof/>
          <w:color w:val="auto"/>
          <w:lang w:val="en-US"/>
        </w:rPr>
        <w:t>1</w:t>
      </w:r>
      <w:r w:rsidRPr="002913F2">
        <w:rPr>
          <w:b/>
          <w:i w:val="0"/>
          <w:color w:val="auto"/>
        </w:rPr>
        <w:fldChar w:fldCharType="end"/>
      </w:r>
      <w:r w:rsidRPr="002913F2">
        <w:rPr>
          <w:b/>
          <w:i w:val="0"/>
          <w:color w:val="auto"/>
          <w:lang w:val="en-US"/>
        </w:rPr>
        <w:t>.</w:t>
      </w:r>
      <w:r w:rsidRPr="00025823">
        <w:rPr>
          <w:b/>
          <w:i w:val="0"/>
          <w:color w:val="auto"/>
          <w:lang w:val="en-US"/>
        </w:rPr>
        <w:t xml:space="preserve"> </w:t>
      </w:r>
      <w:r>
        <w:rPr>
          <w:b/>
          <w:i w:val="0"/>
          <w:color w:val="auto"/>
          <w:lang w:val="en-US"/>
        </w:rPr>
        <w:t>Averarage c</w:t>
      </w:r>
      <w:r w:rsidRPr="00025823">
        <w:rPr>
          <w:b/>
          <w:i w:val="0"/>
          <w:color w:val="auto"/>
          <w:lang w:val="en-US"/>
        </w:rPr>
        <w:t>oncentrations [mg PFAS/kg dry weight (</w:t>
      </w:r>
      <w:r w:rsidR="006A0B12">
        <w:rPr>
          <w:b/>
          <w:i w:val="0"/>
          <w:color w:val="auto"/>
          <w:lang w:val="en-US"/>
        </w:rPr>
        <w:t>dw</w:t>
      </w:r>
      <w:r w:rsidRPr="00025823">
        <w:rPr>
          <w:b/>
          <w:i w:val="0"/>
          <w:color w:val="auto"/>
          <w:lang w:val="en-US"/>
        </w:rPr>
        <w:t xml:space="preserve">)] </w:t>
      </w:r>
      <w:r>
        <w:rPr>
          <w:b/>
          <w:i w:val="0"/>
          <w:color w:val="auto"/>
          <w:lang w:val="en-US"/>
        </w:rPr>
        <w:t>and standard deviations (</w:t>
      </w:r>
      <w:r w:rsidR="006A0B12">
        <w:rPr>
          <w:b/>
          <w:i w:val="0"/>
          <w:color w:val="auto"/>
          <w:lang w:val="en-US"/>
        </w:rPr>
        <w:t>SD</w:t>
      </w:r>
      <w:r>
        <w:rPr>
          <w:b/>
          <w:i w:val="0"/>
          <w:color w:val="auto"/>
          <w:lang w:val="en-US"/>
        </w:rPr>
        <w:t>) of experimental triplicate</w:t>
      </w:r>
      <w:r w:rsidR="006A0B12">
        <w:rPr>
          <w:b/>
          <w:i w:val="0"/>
          <w:color w:val="auto"/>
          <w:lang w:val="en-US"/>
        </w:rPr>
        <w:t>s</w:t>
      </w:r>
      <w:r>
        <w:rPr>
          <w:b/>
          <w:i w:val="0"/>
          <w:color w:val="auto"/>
          <w:lang w:val="en-US"/>
        </w:rPr>
        <w:t xml:space="preserve"> as non-contaminated positive blanks (present in oven during treatments) at d</w:t>
      </w:r>
      <w:r w:rsidRPr="00025823">
        <w:rPr>
          <w:b/>
          <w:i w:val="0"/>
          <w:color w:val="auto"/>
          <w:lang w:val="en-US"/>
        </w:rPr>
        <w:t>ifferent treatment temperatures</w:t>
      </w:r>
      <w:r>
        <w:rPr>
          <w:b/>
          <w:i w:val="0"/>
          <w:color w:val="auto"/>
          <w:lang w:val="en-US"/>
        </w:rPr>
        <w:t xml:space="preserve"> using clay soil from Vreta kloster, Sweden</w:t>
      </w:r>
    </w:p>
    <w:p w14:paraId="4252941C" w14:textId="77777777" w:rsidR="002913F2" w:rsidRPr="002913F2" w:rsidRDefault="002913F2" w:rsidP="002913F2">
      <w:pPr>
        <w:pStyle w:val="Caption"/>
        <w:keepNext/>
        <w:rPr>
          <w:lang w:val="en-US"/>
        </w:rPr>
      </w:pPr>
    </w:p>
    <w:p w14:paraId="7508BC14" w14:textId="442C4C23" w:rsidR="002913F2" w:rsidRDefault="00CC4854">
      <w:pPr>
        <w:rPr>
          <w:b/>
          <w:iCs/>
          <w:sz w:val="18"/>
          <w:szCs w:val="18"/>
          <w:lang w:val="en-US"/>
        </w:rPr>
      </w:pPr>
      <w:r w:rsidRPr="00CC4854">
        <w:rPr>
          <w:b/>
          <w:i/>
          <w:noProof/>
          <w:lang w:eastAsia="sv-SE"/>
        </w:rPr>
        <w:drawing>
          <wp:inline distT="0" distB="0" distL="0" distR="0" wp14:anchorId="28628A8D" wp14:editId="15878802">
            <wp:extent cx="8727699" cy="3965944"/>
            <wp:effectExtent l="0" t="0" r="0" b="0"/>
            <wp:docPr id="2" name="Picture 2" descr="C:\Users\msso0004\Documents\Thermal Desorption\Possetive refere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so0004\Documents\Thermal Desorption\Possetive referenc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253" cy="396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13F2">
        <w:rPr>
          <w:b/>
          <w:i/>
          <w:lang w:val="en-US"/>
        </w:rPr>
        <w:br w:type="page"/>
      </w:r>
      <w:bookmarkStart w:id="0" w:name="_GoBack"/>
      <w:bookmarkEnd w:id="0"/>
    </w:p>
    <w:p w14:paraId="6B243729" w14:textId="140DD089" w:rsidR="00D01CFE" w:rsidRPr="00025823" w:rsidRDefault="00D01CFE" w:rsidP="00D01CFE">
      <w:pPr>
        <w:pStyle w:val="Caption"/>
        <w:keepNext/>
        <w:rPr>
          <w:b/>
          <w:i w:val="0"/>
          <w:color w:val="auto"/>
          <w:lang w:val="en-US"/>
        </w:rPr>
      </w:pPr>
      <w:r w:rsidRPr="00025823">
        <w:rPr>
          <w:b/>
          <w:i w:val="0"/>
          <w:color w:val="auto"/>
          <w:lang w:val="en-US"/>
        </w:rPr>
        <w:lastRenderedPageBreak/>
        <w:t xml:space="preserve">Table </w:t>
      </w:r>
      <w:r w:rsidR="00660FEC">
        <w:rPr>
          <w:b/>
          <w:i w:val="0"/>
          <w:color w:val="auto"/>
          <w:lang w:val="en-US"/>
        </w:rPr>
        <w:t>S</w:t>
      </w:r>
      <w:r w:rsidRPr="00025823">
        <w:rPr>
          <w:b/>
          <w:i w:val="0"/>
          <w:color w:val="auto"/>
        </w:rPr>
        <w:fldChar w:fldCharType="begin"/>
      </w:r>
      <w:r w:rsidRPr="00025823">
        <w:rPr>
          <w:b/>
          <w:i w:val="0"/>
          <w:color w:val="auto"/>
          <w:lang w:val="en-US"/>
        </w:rPr>
        <w:instrText xml:space="preserve"> SEQ Tabell \* ARABIC </w:instrText>
      </w:r>
      <w:r w:rsidRPr="00025823">
        <w:rPr>
          <w:b/>
          <w:i w:val="0"/>
          <w:color w:val="auto"/>
        </w:rPr>
        <w:fldChar w:fldCharType="separate"/>
      </w:r>
      <w:r w:rsidR="002913F2">
        <w:rPr>
          <w:b/>
          <w:i w:val="0"/>
          <w:noProof/>
          <w:color w:val="auto"/>
          <w:lang w:val="en-US"/>
        </w:rPr>
        <w:t>2</w:t>
      </w:r>
      <w:r w:rsidRPr="00025823">
        <w:rPr>
          <w:b/>
          <w:i w:val="0"/>
          <w:color w:val="auto"/>
        </w:rPr>
        <w:fldChar w:fldCharType="end"/>
      </w:r>
      <w:r w:rsidRPr="00025823">
        <w:rPr>
          <w:b/>
          <w:i w:val="0"/>
          <w:color w:val="auto"/>
          <w:lang w:val="en-US"/>
        </w:rPr>
        <w:t xml:space="preserve">. </w:t>
      </w:r>
      <w:r w:rsidR="00025823">
        <w:rPr>
          <w:b/>
          <w:i w:val="0"/>
          <w:color w:val="auto"/>
          <w:lang w:val="en-US"/>
        </w:rPr>
        <w:t>Averarage c</w:t>
      </w:r>
      <w:r w:rsidR="00025823" w:rsidRPr="00025823">
        <w:rPr>
          <w:b/>
          <w:i w:val="0"/>
          <w:color w:val="auto"/>
          <w:lang w:val="en-US"/>
        </w:rPr>
        <w:t>oncentrations [mg PFAS/kg dry weight (</w:t>
      </w:r>
      <w:r w:rsidR="006A0B12">
        <w:rPr>
          <w:b/>
          <w:i w:val="0"/>
          <w:color w:val="auto"/>
          <w:lang w:val="en-US"/>
        </w:rPr>
        <w:t>dw</w:t>
      </w:r>
      <w:r w:rsidR="00025823" w:rsidRPr="00025823">
        <w:rPr>
          <w:b/>
          <w:i w:val="0"/>
          <w:color w:val="auto"/>
          <w:lang w:val="en-US"/>
        </w:rPr>
        <w:t xml:space="preserve">)] </w:t>
      </w:r>
      <w:r w:rsidR="00025823">
        <w:rPr>
          <w:b/>
          <w:i w:val="0"/>
          <w:color w:val="auto"/>
          <w:lang w:val="en-US"/>
        </w:rPr>
        <w:t>and standard deviations (</w:t>
      </w:r>
      <w:r w:rsidR="006A0B12">
        <w:rPr>
          <w:b/>
          <w:i w:val="0"/>
          <w:color w:val="auto"/>
          <w:lang w:val="en-US"/>
        </w:rPr>
        <w:t>SD</w:t>
      </w:r>
      <w:r w:rsidR="00025823">
        <w:rPr>
          <w:b/>
          <w:i w:val="0"/>
          <w:color w:val="auto"/>
          <w:lang w:val="en-US"/>
        </w:rPr>
        <w:t>)</w:t>
      </w:r>
      <w:r w:rsidR="002913F2">
        <w:rPr>
          <w:b/>
          <w:i w:val="0"/>
          <w:color w:val="auto"/>
          <w:lang w:val="en-US"/>
        </w:rPr>
        <w:t xml:space="preserve"> of experimental triplicates</w:t>
      </w:r>
      <w:r w:rsidR="00025823">
        <w:rPr>
          <w:b/>
          <w:i w:val="0"/>
          <w:color w:val="auto"/>
          <w:lang w:val="en-US"/>
        </w:rPr>
        <w:t xml:space="preserve"> </w:t>
      </w:r>
      <w:r w:rsidR="00025823" w:rsidRPr="00025823">
        <w:rPr>
          <w:b/>
          <w:i w:val="0"/>
          <w:color w:val="auto"/>
          <w:lang w:val="en-US"/>
        </w:rPr>
        <w:t>after different treatment temperatures</w:t>
      </w:r>
      <w:r w:rsidR="00025823">
        <w:rPr>
          <w:b/>
          <w:i w:val="0"/>
          <w:color w:val="auto"/>
          <w:lang w:val="en-US"/>
        </w:rPr>
        <w:t xml:space="preserve"> and times </w:t>
      </w:r>
      <w:r w:rsidR="008C6419">
        <w:rPr>
          <w:b/>
          <w:i w:val="0"/>
          <w:color w:val="auto"/>
          <w:lang w:val="en-US"/>
        </w:rPr>
        <w:t>in</w:t>
      </w:r>
      <w:r w:rsidR="00EC0C8B">
        <w:rPr>
          <w:b/>
          <w:i w:val="0"/>
          <w:color w:val="auto"/>
          <w:lang w:val="en-US"/>
        </w:rPr>
        <w:t xml:space="preserve"> clay soil from Vreta kloster, Sweden, fortified with</w:t>
      </w:r>
      <w:r w:rsidR="00025823">
        <w:rPr>
          <w:b/>
          <w:i w:val="0"/>
          <w:color w:val="auto"/>
          <w:lang w:val="en-US"/>
        </w:rPr>
        <w:t xml:space="preserve"> 0.6 </w:t>
      </w:r>
      <w:r w:rsidR="00025823" w:rsidRPr="00025823">
        <w:rPr>
          <w:b/>
          <w:i w:val="0"/>
          <w:color w:val="auto"/>
          <w:lang w:val="en-US"/>
        </w:rPr>
        <w:t>mg PFAS</w:t>
      </w:r>
      <w:r w:rsidR="00025823">
        <w:rPr>
          <w:b/>
          <w:i w:val="0"/>
          <w:color w:val="auto"/>
          <w:lang w:val="en-US"/>
        </w:rPr>
        <w:t xml:space="preserve">/kg dry </w:t>
      </w:r>
      <w:r w:rsidR="006A0B12">
        <w:rPr>
          <w:b/>
          <w:i w:val="0"/>
          <w:color w:val="auto"/>
          <w:lang w:val="en-US"/>
        </w:rPr>
        <w:t>dw</w:t>
      </w:r>
      <w:r w:rsidR="00025823">
        <w:rPr>
          <w:b/>
          <w:i w:val="0"/>
          <w:color w:val="auto"/>
          <w:lang w:val="en-US"/>
        </w:rPr>
        <w:t xml:space="preserve"> </w:t>
      </w:r>
    </w:p>
    <w:tbl>
      <w:tblPr>
        <w:tblW w:w="12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1407"/>
        <w:gridCol w:w="1559"/>
        <w:gridCol w:w="1276"/>
        <w:gridCol w:w="1417"/>
        <w:gridCol w:w="733"/>
        <w:gridCol w:w="1399"/>
        <w:gridCol w:w="1171"/>
        <w:gridCol w:w="1560"/>
        <w:gridCol w:w="1134"/>
      </w:tblGrid>
      <w:tr w:rsidR="00380A2A" w:rsidRPr="00380A2A" w14:paraId="1E029AFF" w14:textId="77777777" w:rsidTr="00D01CFE">
        <w:trPr>
          <w:trHeight w:val="290"/>
        </w:trPr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7650F5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Treatment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4DC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Minutes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6DD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BA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0855A09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HxA</w:t>
            </w:r>
          </w:p>
        </w:tc>
        <w:tc>
          <w:tcPr>
            <w:tcW w:w="2570" w:type="dxa"/>
            <w:gridSpan w:val="2"/>
            <w:shd w:val="clear" w:color="auto" w:fill="auto"/>
            <w:noWrap/>
            <w:vAlign w:val="center"/>
            <w:hideMark/>
          </w:tcPr>
          <w:p w14:paraId="57FD6FA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OA</w:t>
            </w: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0B1547A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NA</w:t>
            </w:r>
          </w:p>
        </w:tc>
      </w:tr>
      <w:tr w:rsidR="00380A2A" w:rsidRPr="00380A2A" w14:paraId="75802B14" w14:textId="77777777" w:rsidTr="00025823">
        <w:trPr>
          <w:trHeight w:val="290"/>
        </w:trPr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F7D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temperature</w:t>
            </w:r>
          </w:p>
        </w:tc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65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of treatmen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D430" w14:textId="7105DCED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1B45" w14:textId="08F9630B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D3D9" w14:textId="625942AF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0500" w14:textId="15601B6E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8A53" w14:textId="2308F4FF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43E8" w14:textId="29ABB0A8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E623" w14:textId="3AA4E497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91CD" w14:textId="62E23A3D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</w:tr>
      <w:tr w:rsidR="00380A2A" w:rsidRPr="00380A2A" w14:paraId="6FB2A640" w14:textId="77777777" w:rsidTr="00025823">
        <w:trPr>
          <w:trHeight w:val="20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94A7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0°C</w:t>
            </w: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A435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616A" w14:textId="1BE117A5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096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C154" w14:textId="2554D47C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8D5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4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ADBB" w14:textId="42684DB9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8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B85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8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1660" w14:textId="367A8049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52F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1</w:t>
            </w:r>
          </w:p>
        </w:tc>
      </w:tr>
      <w:tr w:rsidR="00380A2A" w:rsidRPr="00380A2A" w14:paraId="14F6B2A4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33A0C622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DAF2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5287" w14:textId="14982E5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BCC0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DF65C" w14:textId="2D366D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5129E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6C032FD" w14:textId="1C122801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671121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CFD1B2" w14:textId="7F95638F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C95A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5</w:t>
            </w:r>
          </w:p>
        </w:tc>
      </w:tr>
      <w:tr w:rsidR="00380A2A" w:rsidRPr="00380A2A" w14:paraId="4F813AE7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572FF82C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8B78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727B" w14:textId="211963CE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0</w:t>
            </w: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BA42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4A930" w14:textId="66169D3E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B3B15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456414A" w14:textId="0C9B315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7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C13713F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EC7506" w14:textId="38C0739A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239D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9</w:t>
            </w:r>
          </w:p>
        </w:tc>
      </w:tr>
      <w:tr w:rsidR="00380A2A" w:rsidRPr="00380A2A" w14:paraId="4883CC8E" w14:textId="77777777" w:rsidTr="00025823">
        <w:trPr>
          <w:trHeight w:val="20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2BBD954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2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553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A35C" w14:textId="4A1FC019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EBB9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062E8" w14:textId="3F19612A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F353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0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588B3FB" w14:textId="4BB1592E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7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86D5E8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1342B" w14:textId="6DB71A24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B3383" w14:textId="2472CE84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</w:t>
            </w:r>
          </w:p>
        </w:tc>
      </w:tr>
      <w:tr w:rsidR="00380A2A" w:rsidRPr="00380A2A" w14:paraId="08399667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034B44A0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5ADB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6E42" w14:textId="6369661B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8BDB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29987" w14:textId="5D7F16F0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28A28A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7F06172" w14:textId="6F9FDC10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3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BD7400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C06925" w14:textId="62CA3AB6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E7C0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7</w:t>
            </w:r>
          </w:p>
        </w:tc>
      </w:tr>
      <w:tr w:rsidR="00380A2A" w:rsidRPr="00380A2A" w14:paraId="0E8643C2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244BB02E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A87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536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9317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A6BE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AB65E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171EE44" w14:textId="033B3D59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ACE973F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8D1EFC" w14:textId="12AD4205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A6DE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1</w:t>
            </w:r>
          </w:p>
        </w:tc>
      </w:tr>
      <w:tr w:rsidR="00380A2A" w:rsidRPr="00380A2A" w14:paraId="23AC0E2D" w14:textId="77777777" w:rsidTr="00025823">
        <w:trPr>
          <w:trHeight w:val="20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4FE22CF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3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B2A3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F10F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1D77C3" w14:textId="08EF05BF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8826D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47E0E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3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E8ABD2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7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B8666F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28F29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045A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32</w:t>
            </w:r>
          </w:p>
        </w:tc>
      </w:tr>
      <w:tr w:rsidR="00380A2A" w:rsidRPr="00380A2A" w14:paraId="7EA80612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1AA8A247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2DA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FBF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B8524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A103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8CE95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3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0DFB26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0CAF790" w14:textId="3B7A5EAE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7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88331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C6DA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51</w:t>
            </w:r>
          </w:p>
        </w:tc>
      </w:tr>
      <w:tr w:rsidR="00380A2A" w:rsidRPr="00380A2A" w14:paraId="5BE46949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0EFDCF49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E8FB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A74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8E3D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9D73F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C35670" w14:textId="0D88FEFF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6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ED7FCA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4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F035C37" w14:textId="3EB4DC7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F59EDF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C9246" w14:textId="5055CD0A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41C3420D" w14:textId="77777777" w:rsidTr="00025823">
        <w:trPr>
          <w:trHeight w:val="20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64A7F7E6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1F5A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8FA5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447F8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CA4E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ADE88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CBDB9D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7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58F3530" w14:textId="7853B788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F8426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7A289" w14:textId="092E4D3D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7EB01641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7AC9D638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18F5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372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EF6A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9984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3780A" w14:textId="034873A4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9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64103E8" w14:textId="22E86D49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73FA0D2" w14:textId="342E893D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093AFB" w14:textId="25F5B973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88CD9" w14:textId="5265099A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6A0BEA76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4452A902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930F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7E6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68BCA" w14:textId="4DF69CED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D91B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BB7FB" w14:textId="6208B65A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9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2BDC8E4" w14:textId="49B55559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5D088DA" w14:textId="5118818B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1EEB9C" w14:textId="5ED8434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1BD66" w14:textId="41B4DBE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5F653A1A" w14:textId="77777777" w:rsidTr="00025823">
        <w:trPr>
          <w:trHeight w:val="20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662EAD2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5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57F0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5BB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27668" w14:textId="6726938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55D34" w14:textId="3399BC7A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15839B" w14:textId="776E6AEB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C66CAD7" w14:textId="4C980A4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E808BE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84B346" w14:textId="2999ADBF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E7CC4" w14:textId="39B7228A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6CD6E5FC" w14:textId="77777777" w:rsidTr="00025823">
        <w:trPr>
          <w:trHeight w:val="20"/>
        </w:trPr>
        <w:tc>
          <w:tcPr>
            <w:tcW w:w="1305" w:type="dxa"/>
            <w:vMerge/>
            <w:vAlign w:val="center"/>
            <w:hideMark/>
          </w:tcPr>
          <w:p w14:paraId="4972DB8D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7D79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6F3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E45CF" w14:textId="59B746DE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8CBD8" w14:textId="2BE05B6E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B11FC5" w14:textId="06E417B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71C9D9C" w14:textId="7FCF228D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FD749BB" w14:textId="2A671EE2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345F88" w14:textId="07AB3FA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19AA8" w14:textId="20A37473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0687B952" w14:textId="77777777" w:rsidTr="00025823">
        <w:trPr>
          <w:trHeight w:val="20"/>
        </w:trPr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41F547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5AAA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1C9A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8B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A32E" w14:textId="59204CE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E19F" w14:textId="4732E76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564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3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6AAA" w14:textId="486D767B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D97E" w14:textId="4FB56CD0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9987" w14:textId="7E1C598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4E54C1B4" w14:textId="77777777" w:rsidTr="00D01CFE">
        <w:trPr>
          <w:trHeight w:val="290"/>
        </w:trPr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3A22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FECD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6C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UnD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3C3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09F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Hx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DF2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</w:p>
        </w:tc>
        <w:tc>
          <w:tcPr>
            <w:tcW w:w="25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011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PFO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61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FOSA</w:t>
            </w:r>
          </w:p>
        </w:tc>
      </w:tr>
      <w:tr w:rsidR="00380A2A" w:rsidRPr="00380A2A" w14:paraId="74B0C311" w14:textId="77777777" w:rsidTr="00025823">
        <w:trPr>
          <w:trHeight w:val="290"/>
        </w:trPr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F195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96C6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2C3A" w14:textId="1BCA869F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A87A" w14:textId="439B5335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3061" w14:textId="38D4031A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CDD6" w14:textId="3887D709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40FE" w14:textId="1DE6D419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173C" w14:textId="3B63950E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0CCC" w14:textId="765A08FC" w:rsidR="00380A2A" w:rsidRPr="00380A2A" w:rsidRDefault="00380A2A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 [mg</w:t>
            </w:r>
            <w:r w:rsidRPr="00823894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/k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 xml:space="preserve">g </w:t>
            </w:r>
            <w:r w:rsidR="006A0B12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dw</w:t>
            </w:r>
            <w:r w:rsidRPr="00380A2A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CA32" w14:textId="77178FA6" w:rsidR="00380A2A" w:rsidRPr="00380A2A" w:rsidRDefault="006A0B12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SD</w:t>
            </w:r>
          </w:p>
        </w:tc>
      </w:tr>
      <w:tr w:rsidR="00380A2A" w:rsidRPr="00380A2A" w14:paraId="327B345C" w14:textId="77777777" w:rsidTr="00025823">
        <w:trPr>
          <w:trHeight w:val="113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5A63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0°C</w:t>
            </w: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6181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6E07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C60D" w14:textId="1398BCEC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D3D1" w14:textId="65945CAF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7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AC67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4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BD17" w14:textId="5DEEC6EB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.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F4BF" w14:textId="2C5209B4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119E" w14:textId="624AFA2E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.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7FCA" w14:textId="716CB4F6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8</w:t>
            </w:r>
          </w:p>
        </w:tc>
      </w:tr>
      <w:tr w:rsidR="00380A2A" w:rsidRPr="00380A2A" w14:paraId="58BF8D34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3B948E4E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1ADB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193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EAAF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1C63B" w14:textId="7267440A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4EB2F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7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351016" w14:textId="7EAA2B71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5B71215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3D6D4B" w14:textId="615178F9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8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6C2E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1</w:t>
            </w:r>
          </w:p>
        </w:tc>
      </w:tr>
      <w:tr w:rsidR="00380A2A" w:rsidRPr="00380A2A" w14:paraId="2672429E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4798DEB4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7EEC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144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4BAE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2812B" w14:textId="0D9ACA18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01F4E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41D6184" w14:textId="0647A1D6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632DAC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FEAA66" w14:textId="05183B2E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7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C032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84</w:t>
            </w:r>
          </w:p>
        </w:tc>
      </w:tr>
      <w:tr w:rsidR="00380A2A" w:rsidRPr="00380A2A" w14:paraId="33603091" w14:textId="77777777" w:rsidTr="00025823">
        <w:trPr>
          <w:trHeight w:val="113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08727182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2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2DFE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31B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E9F3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FEB103" w14:textId="0DA2FC2D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9842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1AE96C4" w14:textId="40B1011F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9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1DAC08F" w14:textId="6184D3A2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A023F" w14:textId="3FB7D1BB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.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4EB9F" w14:textId="09F5D1A6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95</w:t>
            </w:r>
          </w:p>
        </w:tc>
      </w:tr>
      <w:tr w:rsidR="00380A2A" w:rsidRPr="00380A2A" w14:paraId="3AA087E3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0C34039F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8F2D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95D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0AFB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930209" w14:textId="36787132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1F06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4309727" w14:textId="459B653A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8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723970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668611" w14:textId="758748A5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22AC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8</w:t>
            </w:r>
          </w:p>
        </w:tc>
      </w:tr>
      <w:tr w:rsidR="00380A2A" w:rsidRPr="00380A2A" w14:paraId="68D3F91C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3B89D6A6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6736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5257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33B7A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18AE7F" w14:textId="61FAD554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B26AA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0370A25" w14:textId="6ED6ED3A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.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A8D04BC" w14:textId="4657B19F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FB6B3A" w14:textId="2D45FBCD" w:rsidR="00380A2A" w:rsidRPr="00380A2A" w:rsidRDefault="00380A2A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2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D5C2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88</w:t>
            </w:r>
          </w:p>
        </w:tc>
      </w:tr>
      <w:tr w:rsidR="00380A2A" w:rsidRPr="00380A2A" w14:paraId="4BCA4270" w14:textId="77777777" w:rsidTr="00025823">
        <w:trPr>
          <w:trHeight w:val="113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27089DEF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3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AFD8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B90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AC06E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29394" w14:textId="70D9B58C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347AA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452CD28" w14:textId="6B16A009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1.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7956BF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5BED47" w14:textId="5E0673ED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A6AA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5</w:t>
            </w:r>
          </w:p>
        </w:tc>
      </w:tr>
      <w:tr w:rsidR="00380A2A" w:rsidRPr="00380A2A" w14:paraId="7A1020AD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29639E40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D5BD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A15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8F6E7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74C367" w14:textId="389A3246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5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7904D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ABB44FC" w14:textId="0E8785D8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78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D5236B7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09CE2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785A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44</w:t>
            </w:r>
          </w:p>
        </w:tc>
      </w:tr>
      <w:tr w:rsidR="00380A2A" w:rsidRPr="00380A2A" w14:paraId="46016AB6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57C27D2A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98E3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142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723C3" w14:textId="3432955C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6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23A749" w14:textId="00265DDB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5853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F6580C0" w14:textId="5AEB3861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4092ECE" w14:textId="0CDEC652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553B46" w14:textId="09D976C8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FCD3D" w14:textId="76AE7E5E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5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</w:tr>
      <w:tr w:rsidR="00380A2A" w:rsidRPr="00380A2A" w14:paraId="6137DE05" w14:textId="77777777" w:rsidTr="00025823">
        <w:trPr>
          <w:trHeight w:val="113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3F67A1E2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25CF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2D5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D7D2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984359" w14:textId="596AFAEC" w:rsidR="00380A2A" w:rsidRPr="00380A2A" w:rsidRDefault="00380A2A" w:rsidP="006A5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4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5C8E11" w14:textId="0045E69B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5C2E8C1" w14:textId="78292658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7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168385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47123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1A37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26</w:t>
            </w:r>
          </w:p>
        </w:tc>
      </w:tr>
      <w:tr w:rsidR="00380A2A" w:rsidRPr="00380A2A" w14:paraId="0BD30F79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374D59F5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D450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BF67" w14:textId="2D0CD710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6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4B10E" w14:textId="7286B09E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8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89295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04FFB1" w14:textId="77C5F49B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3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9D235F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2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06C3624" w14:textId="5E85B260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9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65E9E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A3EA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</w:tr>
      <w:tr w:rsidR="00380A2A" w:rsidRPr="00380A2A" w14:paraId="45A0ACF4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3B055745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C263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456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165EB" w14:textId="60A34479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9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FAD6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B473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1E8E9A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F591E4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EBB63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9D80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</w:tr>
      <w:tr w:rsidR="00380A2A" w:rsidRPr="00380A2A" w14:paraId="0CD2D844" w14:textId="77777777" w:rsidTr="00025823">
        <w:trPr>
          <w:trHeight w:val="113"/>
        </w:trPr>
        <w:tc>
          <w:tcPr>
            <w:tcW w:w="1305" w:type="dxa"/>
            <w:vMerge w:val="restart"/>
            <w:shd w:val="clear" w:color="auto" w:fill="auto"/>
            <w:noWrap/>
            <w:vAlign w:val="center"/>
            <w:hideMark/>
          </w:tcPr>
          <w:p w14:paraId="4017D984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550°C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84BA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C35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83A0E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16B48" w14:textId="21529168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D7210" w14:textId="77A1083D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E4D9F89" w14:textId="23130721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2EE2ECD" w14:textId="2C05331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</w:t>
            </w:r>
            <w:r w:rsidR="006A5694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8634D4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5985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</w:tr>
      <w:tr w:rsidR="00380A2A" w:rsidRPr="00380A2A" w14:paraId="76835815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0FBF7030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9FDA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4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53CD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6F9EA3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0.00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25B1C6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21DB9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AF2D1F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06E49A5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0C3960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1EA3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</w:tr>
      <w:tr w:rsidR="00380A2A" w:rsidRPr="00380A2A" w14:paraId="703C5F75" w14:textId="77777777" w:rsidTr="00025823">
        <w:trPr>
          <w:trHeight w:val="113"/>
        </w:trPr>
        <w:tc>
          <w:tcPr>
            <w:tcW w:w="1305" w:type="dxa"/>
            <w:vMerge/>
            <w:vAlign w:val="center"/>
            <w:hideMark/>
          </w:tcPr>
          <w:p w14:paraId="27D7137E" w14:textId="77777777" w:rsidR="00380A2A" w:rsidRPr="00D01CFE" w:rsidRDefault="00380A2A" w:rsidP="00380A2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97FA" w14:textId="77777777" w:rsidR="00380A2A" w:rsidRPr="00D01CFE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lang w:eastAsia="sv-SE"/>
              </w:rPr>
              <w:t>7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0512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6166AB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AC9F57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6991B1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B06F8E8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587D2AC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A9C3A9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  <w:r w:rsidRPr="00380A2A"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4068E" w14:textId="77777777" w:rsidR="00380A2A" w:rsidRPr="00380A2A" w:rsidRDefault="00380A2A" w:rsidP="00380A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sv-SE"/>
              </w:rPr>
            </w:pPr>
          </w:p>
        </w:tc>
      </w:tr>
    </w:tbl>
    <w:p w14:paraId="5726FEAB" w14:textId="77777777" w:rsidR="00823894" w:rsidRDefault="00823894"/>
    <w:p w14:paraId="0E04C702" w14:textId="09603186" w:rsidR="00D01CFE" w:rsidRPr="00025823" w:rsidRDefault="00025823" w:rsidP="00D01CFE">
      <w:pPr>
        <w:pStyle w:val="Caption"/>
        <w:keepNext/>
        <w:rPr>
          <w:b/>
          <w:i w:val="0"/>
          <w:color w:val="auto"/>
          <w:lang w:val="en-US"/>
        </w:rPr>
      </w:pPr>
      <w:r w:rsidRPr="00025823">
        <w:rPr>
          <w:b/>
          <w:i w:val="0"/>
          <w:color w:val="auto"/>
          <w:lang w:val="en-US"/>
        </w:rPr>
        <w:lastRenderedPageBreak/>
        <w:t>Table</w:t>
      </w:r>
      <w:r w:rsidR="00D01CFE" w:rsidRPr="00025823">
        <w:rPr>
          <w:b/>
          <w:i w:val="0"/>
          <w:color w:val="auto"/>
          <w:lang w:val="en-US"/>
        </w:rPr>
        <w:t xml:space="preserve"> </w:t>
      </w:r>
      <w:r w:rsidR="00660FEC">
        <w:rPr>
          <w:b/>
          <w:i w:val="0"/>
          <w:color w:val="auto"/>
          <w:lang w:val="en-US"/>
        </w:rPr>
        <w:t>S</w:t>
      </w:r>
      <w:r w:rsidR="00D01CFE" w:rsidRPr="00025823">
        <w:rPr>
          <w:b/>
          <w:i w:val="0"/>
          <w:color w:val="auto"/>
        </w:rPr>
        <w:fldChar w:fldCharType="begin"/>
      </w:r>
      <w:r w:rsidR="00D01CFE" w:rsidRPr="00025823">
        <w:rPr>
          <w:b/>
          <w:i w:val="0"/>
          <w:color w:val="auto"/>
          <w:lang w:val="en-US"/>
        </w:rPr>
        <w:instrText xml:space="preserve"> SEQ Tabell \* ARABIC </w:instrText>
      </w:r>
      <w:r w:rsidR="00D01CFE" w:rsidRPr="00025823">
        <w:rPr>
          <w:b/>
          <w:i w:val="0"/>
          <w:color w:val="auto"/>
        </w:rPr>
        <w:fldChar w:fldCharType="separate"/>
      </w:r>
      <w:r w:rsidR="002913F2">
        <w:rPr>
          <w:b/>
          <w:i w:val="0"/>
          <w:noProof/>
          <w:color w:val="auto"/>
          <w:lang w:val="en-US"/>
        </w:rPr>
        <w:t>3</w:t>
      </w:r>
      <w:r w:rsidR="00D01CFE" w:rsidRPr="00025823">
        <w:rPr>
          <w:b/>
          <w:i w:val="0"/>
          <w:color w:val="auto"/>
        </w:rPr>
        <w:fldChar w:fldCharType="end"/>
      </w:r>
      <w:r w:rsidRPr="00025823">
        <w:rPr>
          <w:b/>
          <w:i w:val="0"/>
          <w:color w:val="auto"/>
          <w:lang w:val="en-US"/>
        </w:rPr>
        <w:t xml:space="preserve">. </w:t>
      </w:r>
      <w:r>
        <w:rPr>
          <w:b/>
          <w:i w:val="0"/>
          <w:color w:val="auto"/>
          <w:lang w:val="en-US"/>
        </w:rPr>
        <w:t>Averarage c</w:t>
      </w:r>
      <w:r w:rsidRPr="00025823">
        <w:rPr>
          <w:b/>
          <w:i w:val="0"/>
          <w:color w:val="auto"/>
          <w:lang w:val="en-US"/>
        </w:rPr>
        <w:t>oncentrations [mg PFAS/kg dry weight (</w:t>
      </w:r>
      <w:r w:rsidR="006A0B12">
        <w:rPr>
          <w:b/>
          <w:i w:val="0"/>
          <w:color w:val="auto"/>
          <w:lang w:val="en-US"/>
        </w:rPr>
        <w:t>dw</w:t>
      </w:r>
      <w:r w:rsidRPr="00025823">
        <w:rPr>
          <w:b/>
          <w:i w:val="0"/>
          <w:color w:val="auto"/>
          <w:lang w:val="en-US"/>
        </w:rPr>
        <w:t xml:space="preserve">)] </w:t>
      </w:r>
      <w:r>
        <w:rPr>
          <w:b/>
          <w:i w:val="0"/>
          <w:color w:val="auto"/>
          <w:lang w:val="en-US"/>
        </w:rPr>
        <w:t>and standard deviations (</w:t>
      </w:r>
      <w:r w:rsidR="006A0B12">
        <w:rPr>
          <w:b/>
          <w:i w:val="0"/>
          <w:color w:val="auto"/>
          <w:lang w:val="en-US"/>
        </w:rPr>
        <w:t>SD</w:t>
      </w:r>
      <w:r>
        <w:rPr>
          <w:b/>
          <w:i w:val="0"/>
          <w:color w:val="auto"/>
          <w:lang w:val="en-US"/>
        </w:rPr>
        <w:t>) of experimental triplicate</w:t>
      </w:r>
      <w:r w:rsidR="002913F2">
        <w:rPr>
          <w:b/>
          <w:i w:val="0"/>
          <w:color w:val="auto"/>
          <w:lang w:val="en-US"/>
        </w:rPr>
        <w:t>s</w:t>
      </w:r>
      <w:r>
        <w:rPr>
          <w:b/>
          <w:i w:val="0"/>
          <w:color w:val="auto"/>
          <w:lang w:val="en-US"/>
        </w:rPr>
        <w:t xml:space="preserve"> </w:t>
      </w:r>
      <w:r w:rsidRPr="00025823">
        <w:rPr>
          <w:b/>
          <w:i w:val="0"/>
          <w:color w:val="auto"/>
          <w:lang w:val="en-US"/>
        </w:rPr>
        <w:t>after different treatment temperatures</w:t>
      </w:r>
      <w:r>
        <w:rPr>
          <w:b/>
          <w:i w:val="0"/>
          <w:color w:val="auto"/>
          <w:lang w:val="en-US"/>
        </w:rPr>
        <w:t xml:space="preserve"> and times </w:t>
      </w:r>
      <w:r w:rsidR="00395F92">
        <w:rPr>
          <w:b/>
          <w:i w:val="0"/>
          <w:color w:val="auto"/>
          <w:lang w:val="en-US"/>
        </w:rPr>
        <w:t xml:space="preserve">of </w:t>
      </w:r>
      <w:r>
        <w:rPr>
          <w:b/>
          <w:i w:val="0"/>
          <w:color w:val="auto"/>
          <w:lang w:val="en-US"/>
        </w:rPr>
        <w:t>naturally PFAS</w:t>
      </w:r>
      <w:r w:rsidR="00395F92">
        <w:rPr>
          <w:b/>
          <w:i w:val="0"/>
          <w:color w:val="auto"/>
          <w:lang w:val="en-US"/>
        </w:rPr>
        <w:t>-contaminated</w:t>
      </w:r>
      <w:r>
        <w:rPr>
          <w:b/>
          <w:i w:val="0"/>
          <w:color w:val="auto"/>
          <w:lang w:val="en-US"/>
        </w:rPr>
        <w:t xml:space="preserve"> </w:t>
      </w:r>
      <w:r w:rsidR="00395F92">
        <w:rPr>
          <w:b/>
          <w:i w:val="0"/>
          <w:color w:val="auto"/>
          <w:lang w:val="en-US"/>
        </w:rPr>
        <w:t>soil from Stockholm Arlanda Airport, Sweden at fire training facility contaminated with PFAS-</w:t>
      </w:r>
      <w:r>
        <w:rPr>
          <w:b/>
          <w:i w:val="0"/>
          <w:color w:val="auto"/>
          <w:lang w:val="en-US"/>
        </w:rPr>
        <w:t>containing aqueous film-forming foam (AFFF)</w:t>
      </w:r>
    </w:p>
    <w:tbl>
      <w:tblPr>
        <w:tblW w:w="13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1260"/>
        <w:gridCol w:w="1281"/>
        <w:gridCol w:w="825"/>
        <w:gridCol w:w="1251"/>
        <w:gridCol w:w="992"/>
        <w:gridCol w:w="1134"/>
        <w:gridCol w:w="993"/>
        <w:gridCol w:w="1134"/>
        <w:gridCol w:w="992"/>
        <w:gridCol w:w="983"/>
        <w:gridCol w:w="865"/>
        <w:gridCol w:w="269"/>
      </w:tblGrid>
      <w:tr w:rsidR="00823894" w:rsidRPr="00823894" w14:paraId="39A16F22" w14:textId="77777777" w:rsidTr="00823894">
        <w:trPr>
          <w:gridAfter w:val="2"/>
          <w:wAfter w:w="1134" w:type="dxa"/>
          <w:trHeight w:val="17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85345E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Treatment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C4B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Minutes</w:t>
            </w:r>
          </w:p>
        </w:tc>
        <w:tc>
          <w:tcPr>
            <w:tcW w:w="201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9E7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BA</w:t>
            </w:r>
          </w:p>
        </w:tc>
        <w:tc>
          <w:tcPr>
            <w:tcW w:w="2243" w:type="dxa"/>
            <w:gridSpan w:val="2"/>
            <w:shd w:val="clear" w:color="auto" w:fill="auto"/>
            <w:noWrap/>
            <w:vAlign w:val="center"/>
            <w:hideMark/>
          </w:tcPr>
          <w:p w14:paraId="7440153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HxA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597AE4F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OA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5AAE35C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NA</w:t>
            </w:r>
          </w:p>
        </w:tc>
        <w:tc>
          <w:tcPr>
            <w:tcW w:w="1075" w:type="dxa"/>
          </w:tcPr>
          <w:p w14:paraId="6852555B" w14:textId="4A58A5A4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UnD</w:t>
            </w:r>
            <w:r w:rsidR="00395F9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A</w:t>
            </w:r>
          </w:p>
        </w:tc>
      </w:tr>
      <w:tr w:rsidR="00823894" w:rsidRPr="00823894" w14:paraId="1F0B0A20" w14:textId="77777777" w:rsidTr="00823894">
        <w:trPr>
          <w:trHeight w:val="170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347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  temperature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375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of treatment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CFBB" w14:textId="45D754C0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Medelvärde [mg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/kg </w:t>
            </w:r>
            <w:r w:rsidR="00395F9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0BCE" w14:textId="70DB3139" w:rsidR="00823894" w:rsidRPr="00823894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B3A0" w14:textId="23FC51FE" w:rsidR="00823894" w:rsidRPr="00823894" w:rsidRDefault="00823894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[mg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0080" w14:textId="21E24189" w:rsidR="00823894" w:rsidRPr="00823894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269D" w14:textId="7FF8EA73" w:rsidR="00823894" w:rsidRPr="00823894" w:rsidRDefault="00823894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[mg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0F1B" w14:textId="0B473B23" w:rsidR="00823894" w:rsidRPr="00823894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4FE1" w14:textId="46B45CD8" w:rsidR="00823894" w:rsidRPr="00823894" w:rsidRDefault="00823894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[mg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591C" w14:textId="105AADFA" w:rsidR="00823894" w:rsidRPr="00823894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748E5000" w14:textId="01D10BB1" w:rsidR="00823894" w:rsidRPr="00823894" w:rsidRDefault="00823894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[mg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8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FFF1F" w14:textId="4BBA3DCC" w:rsidR="00823894" w:rsidRPr="00823894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</w:tr>
      <w:tr w:rsidR="00823894" w:rsidRPr="00823894" w14:paraId="165585B3" w14:textId="77777777" w:rsidTr="00823894">
        <w:trPr>
          <w:trHeight w:val="170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3A81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0°C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284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F539" w14:textId="42E1934D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65D8" w14:textId="62DCD9CC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2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FD04" w14:textId="4D9C455E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4B5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D825" w14:textId="7F1E1451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E778" w14:textId="3FFE5A37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D33D" w14:textId="1BD7D450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B38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A9B69A9" w14:textId="41F8BCDB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1389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3</w:t>
            </w:r>
          </w:p>
        </w:tc>
      </w:tr>
      <w:tr w:rsidR="00823894" w:rsidRPr="00823894" w14:paraId="1188E2DD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69F6F360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916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DD7C" w14:textId="7E71F572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693C48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DE81B4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B6CA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31D4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F7F16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4115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A4785" w14:textId="44ABA40E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43A6780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457A60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9</w:t>
            </w:r>
          </w:p>
        </w:tc>
      </w:tr>
      <w:tr w:rsidR="00823894" w:rsidRPr="00823894" w14:paraId="69F4EC68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4B73F1FB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FEC7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F4E8" w14:textId="74E21916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7182F3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5D9118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21DC5" w14:textId="700A9C8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CCB1D" w14:textId="20E958CE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C8C20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8134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89D5A" w14:textId="07C17E63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5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71D96A9F" w14:textId="33009B65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CDC494D" w14:textId="39565340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0</w:t>
            </w:r>
          </w:p>
        </w:tc>
      </w:tr>
      <w:tr w:rsidR="00823894" w:rsidRPr="00823894" w14:paraId="58012087" w14:textId="77777777" w:rsidTr="00823894">
        <w:trPr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741E3F06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2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C2F0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5178" w14:textId="3FC484C2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B1D521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EE332F7" w14:textId="7125DD64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71C4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739A04" w14:textId="54AB3A24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E8725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6E97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84C9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9</w:t>
            </w:r>
          </w:p>
        </w:tc>
        <w:tc>
          <w:tcPr>
            <w:tcW w:w="1075" w:type="dxa"/>
            <w:vAlign w:val="center"/>
          </w:tcPr>
          <w:p w14:paraId="27CFBB3D" w14:textId="47E257CF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74EE05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9</w:t>
            </w:r>
          </w:p>
        </w:tc>
      </w:tr>
      <w:tr w:rsidR="00823894" w:rsidRPr="00823894" w14:paraId="21F08FB7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3E49BA5A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EA56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9E56" w14:textId="514F8D25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5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1F732D1" w14:textId="73E6A253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365533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6564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8877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92618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4952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B68A4" w14:textId="251A5284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7C7A2322" w14:textId="71EE3AD7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4A2BB1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6</w:t>
            </w:r>
          </w:p>
        </w:tc>
      </w:tr>
      <w:tr w:rsidR="00823894" w:rsidRPr="00823894" w14:paraId="4A8D33A3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24C62D09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65AB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4230" w14:textId="5B545180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48708F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B6F202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0614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027E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D867B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0CA2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803C0" w14:textId="7DDC4E6B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8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24249E77" w14:textId="4CC77E08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BDFFA2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1</w:t>
            </w:r>
          </w:p>
        </w:tc>
      </w:tr>
      <w:tr w:rsidR="00823894" w:rsidRPr="00823894" w14:paraId="203B34CD" w14:textId="77777777" w:rsidTr="00823894">
        <w:trPr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2602E343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3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3C2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BAED" w14:textId="1C3ACD4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81CDB41" w14:textId="16E1E481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6143F8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6F67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AF35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58FC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A341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D2BE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2</w:t>
            </w:r>
          </w:p>
        </w:tc>
        <w:tc>
          <w:tcPr>
            <w:tcW w:w="1075" w:type="dxa"/>
            <w:vAlign w:val="center"/>
          </w:tcPr>
          <w:p w14:paraId="3BBAE75C" w14:textId="7307D5D1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C4A7A1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3</w:t>
            </w:r>
          </w:p>
        </w:tc>
      </w:tr>
      <w:tr w:rsidR="00823894" w:rsidRPr="00823894" w14:paraId="44ABD17D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1A6571E5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145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1A23" w14:textId="0EA2B288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FF08F34" w14:textId="12A7CBC6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AB2733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BD196" w14:textId="6223ECA3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7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44CF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28B780" w14:textId="1A7F3662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4B6A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B079B1" w14:textId="07B94F1E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66393E49" w14:textId="4A411F8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D175F3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5</w:t>
            </w:r>
          </w:p>
        </w:tc>
      </w:tr>
      <w:tr w:rsidR="00823894" w:rsidRPr="00823894" w14:paraId="09D9D26C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0E907776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B58B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80DE" w14:textId="3F636B83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494A9A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63D3FD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C5E7B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7AA4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2B57B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16BC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0E97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8</w:t>
            </w:r>
          </w:p>
        </w:tc>
        <w:tc>
          <w:tcPr>
            <w:tcW w:w="1075" w:type="dxa"/>
            <w:vAlign w:val="center"/>
          </w:tcPr>
          <w:p w14:paraId="0AA96635" w14:textId="642068E3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FC2A8F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2</w:t>
            </w:r>
          </w:p>
        </w:tc>
      </w:tr>
      <w:tr w:rsidR="00823894" w:rsidRPr="00823894" w14:paraId="4DC513F8" w14:textId="77777777" w:rsidTr="00823894">
        <w:trPr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46A2AEA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16E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1865" w14:textId="4A64C6AC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208C65C" w14:textId="17269824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5AEB84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125A2" w14:textId="173A2453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2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D928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9AA38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12AA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DCE49" w14:textId="6B1CE945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9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38EFB843" w14:textId="3EA766E2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F7CB1F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6</w:t>
            </w:r>
          </w:p>
        </w:tc>
      </w:tr>
      <w:tr w:rsidR="00823894" w:rsidRPr="00823894" w14:paraId="5847D46C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1C9C01D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3CE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0812" w14:textId="3722C2B8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CF8685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0C6B3B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E9F1B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AB8B8" w14:textId="4B94E5C9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BD505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12B1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E343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7</w:t>
            </w:r>
          </w:p>
        </w:tc>
        <w:tc>
          <w:tcPr>
            <w:tcW w:w="1075" w:type="dxa"/>
            <w:vAlign w:val="center"/>
          </w:tcPr>
          <w:p w14:paraId="13462AA7" w14:textId="2A401ACD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5DF082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7</w:t>
            </w:r>
          </w:p>
        </w:tc>
      </w:tr>
      <w:tr w:rsidR="00823894" w:rsidRPr="00823894" w14:paraId="41E9552D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56AD056E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30C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A6F1" w14:textId="7850E896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406604B" w14:textId="52F7B296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3A8D09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65B2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32F5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6C36D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7F75F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E867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0</w:t>
            </w:r>
          </w:p>
        </w:tc>
        <w:tc>
          <w:tcPr>
            <w:tcW w:w="1075" w:type="dxa"/>
            <w:vAlign w:val="center"/>
          </w:tcPr>
          <w:p w14:paraId="66D93A0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69309B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5</w:t>
            </w:r>
          </w:p>
        </w:tc>
      </w:tr>
      <w:tr w:rsidR="00823894" w:rsidRPr="00823894" w14:paraId="48C09AC1" w14:textId="77777777" w:rsidTr="00823894">
        <w:trPr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2F757E0F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5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CFB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0675" w14:textId="038AF425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31676B9" w14:textId="04C4E625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FD53DE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3635E" w14:textId="2C90485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7BEF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664EA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3E7E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44928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2</w:t>
            </w:r>
          </w:p>
        </w:tc>
        <w:tc>
          <w:tcPr>
            <w:tcW w:w="1075" w:type="dxa"/>
            <w:vAlign w:val="center"/>
          </w:tcPr>
          <w:p w14:paraId="3FB76BA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AA9376F" w14:textId="04D2DDD9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5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823894" w:rsidRPr="00823894" w14:paraId="487A52AA" w14:textId="77777777" w:rsidTr="00823894">
        <w:trPr>
          <w:trHeight w:val="170"/>
        </w:trPr>
        <w:tc>
          <w:tcPr>
            <w:tcW w:w="1282" w:type="dxa"/>
            <w:vMerge/>
            <w:vAlign w:val="center"/>
            <w:hideMark/>
          </w:tcPr>
          <w:p w14:paraId="1FFDBAA7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58A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038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2AFBAA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A98F23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FDA86" w14:textId="3633F052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F44A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8E1BA" w14:textId="1D560E44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8857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531D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3</w:t>
            </w:r>
          </w:p>
        </w:tc>
        <w:tc>
          <w:tcPr>
            <w:tcW w:w="1075" w:type="dxa"/>
            <w:vAlign w:val="center"/>
          </w:tcPr>
          <w:p w14:paraId="7CB52E56" w14:textId="10BDBD7C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DBF8C6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4</w:t>
            </w:r>
          </w:p>
        </w:tc>
      </w:tr>
      <w:tr w:rsidR="00823894" w:rsidRPr="00823894" w14:paraId="4661B013" w14:textId="77777777" w:rsidTr="00823894">
        <w:trPr>
          <w:trHeight w:val="170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C2184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3171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60C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9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193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7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4C6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294B" w14:textId="019754E8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2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FF13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25DC6B" w14:textId="096E172E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5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5BE0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6EAA2" w14:textId="4F2DDED2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3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75" w:type="dxa"/>
            <w:vAlign w:val="center"/>
          </w:tcPr>
          <w:p w14:paraId="6FF3FA27" w14:textId="5A1AFFAF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DD097EF" w14:textId="289578FE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7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823894" w:rsidRPr="00823894" w14:paraId="5146F850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934F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FF55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649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HxS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4F9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52FA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D2BA3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EBCE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2ADF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7A3966D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72C806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4F145E0C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E96F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0F07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793A" w14:textId="58CFBAE8" w:rsidR="00823894" w:rsidRPr="00D01CFE" w:rsidRDefault="00823894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7F50" w14:textId="34424A6C" w:rsidR="00823894" w:rsidRPr="00D01CFE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E05A" w14:textId="6E2DD98A" w:rsidR="00823894" w:rsidRPr="00D01CFE" w:rsidRDefault="00823894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)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B0B1" w14:textId="6FFF67D5" w:rsidR="00823894" w:rsidRPr="00D01CFE" w:rsidRDefault="006A0B12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E418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34BFF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5647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BD4E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1E83EAE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5D6735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39499FAF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D317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0°C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064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95DB" w14:textId="343F5B61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6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E34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9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EF48" w14:textId="7DA15B98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7F9D" w14:textId="3243E1BD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C777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AECF8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BCDE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6CD6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1E32513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6192C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5F8B8F8F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587FD4EA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F4C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E24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F96F79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DA62DD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A1303" w14:textId="7137CB86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8158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5DF7A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2192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AFCE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0685E65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9E2741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5C09DC73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080F438F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79EC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3CAF" w14:textId="0487D8E8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2C5D94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B2D01CA" w14:textId="6A98EE42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A4E1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1B80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7E5DF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833C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86CE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5817D36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5161AA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58328504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15B08D0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2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CFA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D6F" w14:textId="07F939BD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00FD2A7" w14:textId="583CB77A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A11323A" w14:textId="7F28C061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C0A1BA" w14:textId="59693655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9416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1FB8F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757F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7353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0452451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3308A3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4D17AAB6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2525D707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E296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736C" w14:textId="345646B4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79BFBC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6160F53" w14:textId="6CE3297A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6D8CB" w14:textId="61BB0F1A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5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79DF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03EBB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797C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6E9F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5A4A6A7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3E2565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0B98A464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1FFCF73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A0F2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502F" w14:textId="603F33EE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83D06F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841478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14A40" w14:textId="73B82958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A550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4D27A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7861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DFF85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4F46537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7FC781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59327286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79E7381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3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9BAF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58D3" w14:textId="7B1706C8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CF95EBB" w14:textId="0E5B1B8D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5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5B42219" w14:textId="3D6C2390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CDDC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57DE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5ADF0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A010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6575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7C0075D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8B6D5B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57770011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7F6067BA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3DB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362F" w14:textId="789D1D5B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75C573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C8B4813" w14:textId="3E7C284A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8F25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5F3F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7CDD9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EA13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A570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5F3A526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794C7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6DDB448A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0B4A64AB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BB7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27F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842B607" w14:textId="13CF2F6D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24E0F5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EA26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8BBD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6B9F1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4249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C241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49C0AC5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FA1663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4801FE7D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0FE14604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BFE0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C59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EE1548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5747FB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4133A" w14:textId="3C227F04" w:rsidR="00823894" w:rsidRPr="00823894" w:rsidRDefault="00823894" w:rsidP="00395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</w:t>
            </w:r>
            <w:r w:rsidR="00395F9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2750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0183E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D613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7A5A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6A9B626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1B7FC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29EBE21A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0F8CCB4B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B37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D76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678C8A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B6DC5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0442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4909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1C200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5ED0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33E1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3652180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670A16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39D512E5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594DCD72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6BA1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B17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08501F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9AA25F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06E5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6F7F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33CD8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12F4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F923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6378C5C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B4965D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22618148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14:paraId="3E42A59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550°C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A039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62A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9187AF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B33045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B566D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F69F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41F94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622D7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3758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5770E40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E8E9E4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18A56DD8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11A97C81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1012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46A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B8E2C6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84ABDB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DF6B2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DC7E1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79EBF0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D30EE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ACCAA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30FA640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0DD662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823894" w:rsidRPr="00823894" w14:paraId="388B6E0A" w14:textId="77777777" w:rsidTr="00823894">
        <w:trPr>
          <w:gridAfter w:val="1"/>
          <w:wAfter w:w="269" w:type="dxa"/>
          <w:trHeight w:val="170"/>
        </w:trPr>
        <w:tc>
          <w:tcPr>
            <w:tcW w:w="1282" w:type="dxa"/>
            <w:vMerge/>
            <w:vAlign w:val="center"/>
            <w:hideMark/>
          </w:tcPr>
          <w:p w14:paraId="1D73B25D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6AC8" w14:textId="77777777" w:rsidR="00823894" w:rsidRPr="00D01CFE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620F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AF5A666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CFD85C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2CEC8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3A92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3DC0A5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4549B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E8FE9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075" w:type="dxa"/>
          </w:tcPr>
          <w:p w14:paraId="62E389B3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E2690BC" w14:textId="77777777" w:rsidR="00823894" w:rsidRPr="00823894" w:rsidRDefault="00823894" w:rsidP="00823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</w:tbl>
    <w:p w14:paraId="58094521" w14:textId="77777777" w:rsidR="00D01CFE" w:rsidRDefault="00D01CFE">
      <w:r>
        <w:br/>
      </w:r>
    </w:p>
    <w:p w14:paraId="76ADF879" w14:textId="77777777" w:rsidR="00823894" w:rsidRDefault="00823894"/>
    <w:p w14:paraId="0B2232F8" w14:textId="14332F4A" w:rsidR="00D01CFE" w:rsidRPr="00025823" w:rsidRDefault="00D01CFE" w:rsidP="00D01CFE">
      <w:pPr>
        <w:pStyle w:val="Caption"/>
        <w:keepNext/>
        <w:rPr>
          <w:b/>
          <w:i w:val="0"/>
          <w:color w:val="auto"/>
          <w:lang w:val="en-US"/>
        </w:rPr>
      </w:pPr>
      <w:r w:rsidRPr="00025823">
        <w:rPr>
          <w:b/>
          <w:i w:val="0"/>
          <w:color w:val="auto"/>
          <w:lang w:val="en-US"/>
        </w:rPr>
        <w:t xml:space="preserve">Table </w:t>
      </w:r>
      <w:r w:rsidR="00660FEC">
        <w:rPr>
          <w:b/>
          <w:i w:val="0"/>
          <w:color w:val="auto"/>
          <w:lang w:val="en-US"/>
        </w:rPr>
        <w:t>S</w:t>
      </w:r>
      <w:r w:rsidRPr="00D01CFE">
        <w:rPr>
          <w:b/>
          <w:i w:val="0"/>
          <w:color w:val="auto"/>
        </w:rPr>
        <w:fldChar w:fldCharType="begin"/>
      </w:r>
      <w:r w:rsidRPr="00025823">
        <w:rPr>
          <w:b/>
          <w:i w:val="0"/>
          <w:color w:val="auto"/>
          <w:lang w:val="en-US"/>
        </w:rPr>
        <w:instrText xml:space="preserve"> SEQ Tabell \* ARABIC </w:instrText>
      </w:r>
      <w:r w:rsidRPr="00D01CFE">
        <w:rPr>
          <w:b/>
          <w:i w:val="0"/>
          <w:color w:val="auto"/>
        </w:rPr>
        <w:fldChar w:fldCharType="separate"/>
      </w:r>
      <w:r w:rsidR="002913F2">
        <w:rPr>
          <w:b/>
          <w:i w:val="0"/>
          <w:noProof/>
          <w:color w:val="auto"/>
          <w:lang w:val="en-US"/>
        </w:rPr>
        <w:t>4</w:t>
      </w:r>
      <w:r w:rsidRPr="00D01CFE">
        <w:rPr>
          <w:b/>
          <w:i w:val="0"/>
          <w:color w:val="auto"/>
        </w:rPr>
        <w:fldChar w:fldCharType="end"/>
      </w:r>
      <w:r w:rsidRPr="00025823">
        <w:rPr>
          <w:b/>
          <w:i w:val="0"/>
          <w:color w:val="auto"/>
          <w:lang w:val="en-US"/>
        </w:rPr>
        <w:t>.</w:t>
      </w:r>
      <w:r w:rsidR="00025823" w:rsidRPr="00025823">
        <w:rPr>
          <w:b/>
          <w:i w:val="0"/>
          <w:color w:val="auto"/>
          <w:lang w:val="en-US"/>
        </w:rPr>
        <w:t xml:space="preserve"> </w:t>
      </w:r>
      <w:r w:rsidR="00025823">
        <w:rPr>
          <w:b/>
          <w:i w:val="0"/>
          <w:color w:val="auto"/>
          <w:lang w:val="en-US"/>
        </w:rPr>
        <w:t>Averarage c</w:t>
      </w:r>
      <w:r w:rsidR="00025823" w:rsidRPr="00025823">
        <w:rPr>
          <w:b/>
          <w:i w:val="0"/>
          <w:color w:val="auto"/>
          <w:lang w:val="en-US"/>
        </w:rPr>
        <w:t>oncentrations [mg PFAS/kg dry weight (</w:t>
      </w:r>
      <w:r w:rsidR="006A0B12">
        <w:rPr>
          <w:b/>
          <w:i w:val="0"/>
          <w:color w:val="auto"/>
          <w:lang w:val="en-US"/>
        </w:rPr>
        <w:t>dw</w:t>
      </w:r>
      <w:r w:rsidR="00025823" w:rsidRPr="00025823">
        <w:rPr>
          <w:b/>
          <w:i w:val="0"/>
          <w:color w:val="auto"/>
          <w:lang w:val="en-US"/>
        </w:rPr>
        <w:t xml:space="preserve">)] </w:t>
      </w:r>
      <w:r w:rsidR="00025823">
        <w:rPr>
          <w:b/>
          <w:i w:val="0"/>
          <w:color w:val="auto"/>
          <w:lang w:val="en-US"/>
        </w:rPr>
        <w:t>and standard deviations (</w:t>
      </w:r>
      <w:r w:rsidR="006A0B12">
        <w:rPr>
          <w:b/>
          <w:i w:val="0"/>
          <w:color w:val="auto"/>
          <w:lang w:val="en-US"/>
        </w:rPr>
        <w:t>SD</w:t>
      </w:r>
      <w:r w:rsidR="00025823">
        <w:rPr>
          <w:b/>
          <w:i w:val="0"/>
          <w:color w:val="auto"/>
          <w:lang w:val="en-US"/>
        </w:rPr>
        <w:t>) of experimental triplicate</w:t>
      </w:r>
      <w:r w:rsidR="002913F2">
        <w:rPr>
          <w:b/>
          <w:i w:val="0"/>
          <w:color w:val="auto"/>
          <w:lang w:val="en-US"/>
        </w:rPr>
        <w:t>s</w:t>
      </w:r>
      <w:r w:rsidR="00025823">
        <w:rPr>
          <w:b/>
          <w:i w:val="0"/>
          <w:color w:val="auto"/>
          <w:lang w:val="en-US"/>
        </w:rPr>
        <w:t xml:space="preserve"> </w:t>
      </w:r>
      <w:r w:rsidR="00025823" w:rsidRPr="00025823">
        <w:rPr>
          <w:b/>
          <w:i w:val="0"/>
          <w:color w:val="auto"/>
          <w:lang w:val="en-US"/>
        </w:rPr>
        <w:t>after different treatment temperatures</w:t>
      </w:r>
      <w:r w:rsidR="00025823">
        <w:rPr>
          <w:b/>
          <w:i w:val="0"/>
          <w:color w:val="auto"/>
          <w:lang w:val="en-US"/>
        </w:rPr>
        <w:t xml:space="preserve"> and times in </w:t>
      </w:r>
      <w:r w:rsidR="008C6419">
        <w:rPr>
          <w:b/>
          <w:i w:val="0"/>
          <w:color w:val="auto"/>
          <w:lang w:val="en-US"/>
        </w:rPr>
        <w:t xml:space="preserve">sand soil from Högåsa Sweden fortified with </w:t>
      </w:r>
      <w:r w:rsidR="00025823">
        <w:rPr>
          <w:b/>
          <w:i w:val="0"/>
          <w:color w:val="auto"/>
          <w:lang w:val="en-US"/>
        </w:rPr>
        <w:t xml:space="preserve">0.6 </w:t>
      </w:r>
      <w:r w:rsidR="00025823" w:rsidRPr="00025823">
        <w:rPr>
          <w:b/>
          <w:i w:val="0"/>
          <w:color w:val="auto"/>
          <w:lang w:val="en-US"/>
        </w:rPr>
        <w:t>mg PFAS</w:t>
      </w:r>
      <w:r w:rsidR="00025823">
        <w:rPr>
          <w:b/>
          <w:i w:val="0"/>
          <w:color w:val="auto"/>
          <w:lang w:val="en-US"/>
        </w:rPr>
        <w:t xml:space="preserve">/kg dry </w:t>
      </w:r>
      <w:r w:rsidR="008C6419">
        <w:rPr>
          <w:b/>
          <w:i w:val="0"/>
          <w:color w:val="auto"/>
          <w:lang w:val="en-US"/>
        </w:rPr>
        <w:t>dw</w:t>
      </w:r>
    </w:p>
    <w:tbl>
      <w:tblPr>
        <w:tblW w:w="13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278"/>
        <w:gridCol w:w="1040"/>
        <w:gridCol w:w="825"/>
        <w:gridCol w:w="970"/>
        <w:gridCol w:w="995"/>
        <w:gridCol w:w="1134"/>
        <w:gridCol w:w="1134"/>
        <w:gridCol w:w="1276"/>
        <w:gridCol w:w="1134"/>
        <w:gridCol w:w="1276"/>
        <w:gridCol w:w="1134"/>
      </w:tblGrid>
      <w:tr w:rsidR="00D01CFE" w:rsidRPr="00D01CFE" w14:paraId="271E708B" w14:textId="77777777" w:rsidTr="00D01CFE">
        <w:trPr>
          <w:trHeight w:val="20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0A150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Treatment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A66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Minutes</w:t>
            </w:r>
          </w:p>
        </w:tc>
        <w:tc>
          <w:tcPr>
            <w:tcW w:w="186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BCD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BA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center"/>
            <w:hideMark/>
          </w:tcPr>
          <w:p w14:paraId="3547D5F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Hx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FE7A95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OA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15573A5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NA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E65814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DA</w:t>
            </w:r>
          </w:p>
        </w:tc>
      </w:tr>
      <w:tr w:rsidR="00D01CFE" w:rsidRPr="00D01CFE" w14:paraId="2C0ABCB6" w14:textId="77777777" w:rsidTr="00D01CFE">
        <w:trPr>
          <w:trHeight w:val="20"/>
          <w:jc w:val="center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4AD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temperature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C8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of treatment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90D4" w14:textId="0AA9E920" w:rsidR="00D01CFE" w:rsidRPr="00D01CFE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CE90" w14:textId="33612FCA" w:rsidR="00D01CFE" w:rsidRPr="00D01CFE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30F8" w14:textId="327336F2" w:rsidR="00D01CFE" w:rsidRPr="00D01CFE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7EF3" w14:textId="090F9E3C" w:rsidR="00D01CFE" w:rsidRPr="00D01CFE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F67C" w14:textId="37361FBE" w:rsidR="00D01CFE" w:rsidRPr="00D01CFE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D474" w14:textId="326C7B7D" w:rsidR="00D01CFE" w:rsidRPr="00D01CFE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4514" w14:textId="06CA3E7C" w:rsidR="00D01CFE" w:rsidRPr="00D01CFE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C90F" w14:textId="17CBC6E2" w:rsidR="00D01CFE" w:rsidRPr="00D01CFE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3884" w14:textId="7F99898A" w:rsidR="00D01CFE" w:rsidRPr="00D01CFE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E14A" w14:textId="403E713D" w:rsidR="00D01CFE" w:rsidRPr="00D01CFE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</w:tr>
      <w:tr w:rsidR="00D01CFE" w:rsidRPr="00D01CFE" w14:paraId="1AD9F224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4A0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0°C</w:t>
            </w:r>
          </w:p>
        </w:tc>
        <w:tc>
          <w:tcPr>
            <w:tcW w:w="12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424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D0C3" w14:textId="368AFF9C" w:rsidR="00D01CFE" w:rsidRPr="00D01CFE" w:rsidRDefault="00D01CFE" w:rsidP="008C6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8C64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D38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5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EAA4" w14:textId="0D7CE455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9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4E2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E6F6" w14:textId="0B50507F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5F9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A668" w14:textId="232CD3C8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9E0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4502" w14:textId="09C5699D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43D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5</w:t>
            </w:r>
          </w:p>
        </w:tc>
      </w:tr>
      <w:tr w:rsidR="00D01CFE" w:rsidRPr="00D01CFE" w14:paraId="3FC1F627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362B10F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BA6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CF61" w14:textId="75716A39" w:rsidR="00D01CFE" w:rsidRPr="00D01CFE" w:rsidRDefault="00D01CFE" w:rsidP="008C6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8C64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B495F4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8DA0D7B" w14:textId="1B0503C5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043D3F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791FC" w14:textId="2A6E682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82F90" w14:textId="482D007C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5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577F0" w14:textId="689F1E06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36F6C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4DEF2" w14:textId="3B4FB54E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9B06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6</w:t>
            </w:r>
          </w:p>
        </w:tc>
      </w:tr>
      <w:tr w:rsidR="00D01CFE" w:rsidRPr="00D01CFE" w14:paraId="33A74800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0F0D049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020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B910" w14:textId="7BEB451A" w:rsidR="00D01CFE" w:rsidRPr="00D01CFE" w:rsidRDefault="00D01CFE" w:rsidP="008C6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8C64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A467CD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D2F59B4" w14:textId="0BC6F980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91514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86A4E" w14:textId="6B5E4B22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33E2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435E9" w14:textId="1B755AEE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4FA0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86B82" w14:textId="002E0E71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11DF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5</w:t>
            </w:r>
          </w:p>
        </w:tc>
      </w:tr>
      <w:tr w:rsidR="00D01CFE" w:rsidRPr="00D01CFE" w14:paraId="37357158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3381F57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2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1C1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79B9" w14:textId="01ECBE73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12C8B5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4EA8058" w14:textId="7252FA7F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34A6D7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70CC2" w14:textId="7460D59B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138B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3A37FE" w14:textId="41EF827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3183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4C314" w14:textId="1C6DAD89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CD2F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5</w:t>
            </w:r>
          </w:p>
        </w:tc>
      </w:tr>
      <w:tr w:rsidR="00D01CFE" w:rsidRPr="00D01CFE" w14:paraId="7010170B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184A183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726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2453" w14:textId="36A7161F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0B8597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B4E32B4" w14:textId="43086353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1FC0E04" w14:textId="21815320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5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B27536" w14:textId="33D74C9B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7769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CDD0F" w14:textId="65A2ADE6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98BB9" w14:textId="22FF0F7F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21B0A" w14:textId="2CF6375C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4189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1</w:t>
            </w:r>
          </w:p>
        </w:tc>
      </w:tr>
      <w:tr w:rsidR="00D01CFE" w:rsidRPr="00D01CFE" w14:paraId="62D2A1EA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3450F80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230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8E21" w14:textId="7CB67FFD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1A34AB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0777B85" w14:textId="0058F643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2CA7A01" w14:textId="795EC8B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74649" w14:textId="6FEC2AC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05B2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4B729" w14:textId="5232D8BC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38640" w14:textId="2E023A9A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7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F1FD85" w14:textId="03B1797F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7C0F8" w14:textId="2DFC39CE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D01CFE" w:rsidRPr="00D01CFE" w14:paraId="0CF2E8EC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459A743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3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0C2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8B3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9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75D7C4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87635BF" w14:textId="4A8E9E68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9F8947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455ED" w14:textId="5C5FC822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11D8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6488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9AC1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B3BD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40A10" w14:textId="404270F9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D01CFE" w:rsidRPr="00D01CFE" w14:paraId="17DD1B8A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5DDE68C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236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7F8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EBA53D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D2EDA88" w14:textId="618D9DB6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82908A" w14:textId="4447095E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FBEC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76895" w14:textId="017882F9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3F91D" w14:textId="72F7AEF0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8B755" w14:textId="268EFA04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E240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7F209" w14:textId="4FF4D1D4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D01CFE" w:rsidRPr="00D01CFE" w14:paraId="10673344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18762F9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642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18E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8DDABC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14FAE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E9DCBC" w14:textId="743F42C5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6055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6D95C" w14:textId="0745297B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D454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8CBF5" w14:textId="561A3DA6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52AF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EA2C5" w14:textId="7E2295E4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D01CFE" w:rsidRPr="00D01CFE" w14:paraId="1B9C45CD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6226670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7C7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EA0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E2E088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708CBC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77E4A6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8A18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A025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18FAA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4CF35" w14:textId="47BBED1C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DE55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51B1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5</w:t>
            </w:r>
          </w:p>
        </w:tc>
      </w:tr>
      <w:tr w:rsidR="00D01CFE" w:rsidRPr="00D01CFE" w14:paraId="32F2C307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552E8F2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C88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921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36CA59E" w14:textId="10E83566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1A84C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663983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4118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08EA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D821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5B6D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54B00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0AB9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9</w:t>
            </w:r>
          </w:p>
        </w:tc>
      </w:tr>
      <w:tr w:rsidR="00D01CFE" w:rsidRPr="00D01CFE" w14:paraId="42FA88CD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2630A5D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92E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B72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D411ED8" w14:textId="37553B35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6492FD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0BD301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B765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6DA9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CB28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A304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9D21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E1AE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96</w:t>
            </w:r>
          </w:p>
        </w:tc>
      </w:tr>
      <w:tr w:rsidR="00D01CFE" w:rsidRPr="00D01CFE" w14:paraId="1F324E93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205EF08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5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11A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F60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B7994C1" w14:textId="5BCD4016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4C646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B5081B" w14:textId="6C20720B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4C63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597C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C9F0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DEBE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0736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933B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21</w:t>
            </w:r>
          </w:p>
        </w:tc>
      </w:tr>
      <w:tr w:rsidR="00D01CFE" w:rsidRPr="00D01CFE" w14:paraId="70F83BC4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67FD155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D1A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BBF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EA4243C" w14:textId="33C3F8F9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0EF76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B35E99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ED7B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55DC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DB187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5AAF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DF3E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26A6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2</w:t>
            </w:r>
          </w:p>
        </w:tc>
      </w:tr>
      <w:tr w:rsidR="00D01CFE" w:rsidRPr="00D01CFE" w14:paraId="0832123B" w14:textId="77777777" w:rsidTr="00D01CFE">
        <w:trPr>
          <w:trHeight w:val="20"/>
          <w:jc w:val="center"/>
        </w:trPr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19CC4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C12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AF8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3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07B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2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D55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417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C65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4D2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9E9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12D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0A19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420F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3</w:t>
            </w:r>
          </w:p>
        </w:tc>
      </w:tr>
      <w:tr w:rsidR="00D01CFE" w:rsidRPr="00D01CFE" w14:paraId="0D0E042F" w14:textId="77777777" w:rsidTr="00D01CFE">
        <w:trPr>
          <w:trHeight w:val="20"/>
          <w:jc w:val="center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1B2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959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51BE" w14:textId="77777777" w:rsidR="00D01CFE" w:rsidRPr="00910E03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UnDA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ACFB" w14:textId="77777777" w:rsidR="00D01CFE" w:rsidRPr="00910E03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Hx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F38C" w14:textId="77777777" w:rsidR="00D01CFE" w:rsidRPr="00910E03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PFO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1DF3" w14:textId="77777777" w:rsidR="00D01CFE" w:rsidRPr="00910E03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FOS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BAFD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4DC2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6A6307AA" w14:textId="77777777" w:rsidTr="00D01CFE">
        <w:trPr>
          <w:trHeight w:val="20"/>
          <w:jc w:val="center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2E0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A4A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854B" w14:textId="00332E5F" w:rsidR="00D01CFE" w:rsidRPr="00910E03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5400" w14:textId="468691AF" w:rsidR="00D01CFE" w:rsidRPr="00910E03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8852" w14:textId="338FAFA2" w:rsidR="00D01CFE" w:rsidRPr="00910E03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A999" w14:textId="2A519F89" w:rsidR="00D01CFE" w:rsidRPr="00910E03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3D6E" w14:textId="186221C4" w:rsidR="00D01CFE" w:rsidRPr="00910E03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7FB3" w14:textId="07B60B43" w:rsidR="00D01CFE" w:rsidRPr="00910E03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CE97" w14:textId="6DDABF83" w:rsidR="00D01CFE" w:rsidRPr="00910E03" w:rsidRDefault="00D01CFE" w:rsidP="006A0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 xml:space="preserve">[mg/Kg </w:t>
            </w:r>
            <w:r w:rsidR="006A0B12"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dw</w:t>
            </w: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6B85" w14:textId="7BF1EAF0" w:rsidR="00D01CFE" w:rsidRPr="00910E03" w:rsidRDefault="006A0B12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910E0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CA00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4677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1718D818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FC1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0°C</w:t>
            </w:r>
          </w:p>
        </w:tc>
        <w:tc>
          <w:tcPr>
            <w:tcW w:w="12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F24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40ED" w14:textId="0ACEFE30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8C7B" w14:textId="41FA3AC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0FFD" w14:textId="37AE8943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5DC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D20C" w14:textId="3DD4B16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7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CAA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86FE" w14:textId="23A74D29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90B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9CF0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7717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79600458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2F26DFE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13F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8DAE" w14:textId="6447D7F6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CB80B9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A1EB83" w14:textId="3334EFCE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D4CEE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1D38C" w14:textId="10E079D8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D9014" w14:textId="0EAF1C4D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BD3086" w14:textId="6EDD7EBA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B55A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2B53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0253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423556E0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7393969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B53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D106" w14:textId="42538DB9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830CF6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391DD10" w14:textId="1A70B845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DDA9A8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8416E" w14:textId="7159DC2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2FEF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1B1F45" w14:textId="1F606B2A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B6AF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44C5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19D1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11953A2C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1352943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2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98D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32AC" w14:textId="50FBE261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BDAC8E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6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35A0648" w14:textId="6A287EF3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FAFD31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3135E" w14:textId="2E9B16B5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AE57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140A0" w14:textId="0EC2DCD9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8F76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88DA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FFC7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29F2FFF5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24E574C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415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B085" w14:textId="649F220F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1A3ADF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F55B9CB" w14:textId="47EA8040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6C56B2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C78CE" w14:textId="0A46F92F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7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3552B" w14:textId="5FD2430F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746C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26F4B" w14:textId="47CA7D46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482E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E14D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7CD8F9D1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6A52312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3BC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D567" w14:textId="20637F20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695B79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8B120A1" w14:textId="2410BEF3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3D953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2E2FC" w14:textId="317A3F54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A9C6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EF513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AB81D" w14:textId="27B0E193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4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61F4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AD27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1DFF7F5A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2AF4B7E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3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88E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4AF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7364E14" w14:textId="30A03938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95E5FBB" w14:textId="39DC4532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8B7C8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5EB30" w14:textId="5257542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C729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5091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B537C" w14:textId="7CAA2DED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8E8D7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7059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3E09F35A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6DC56A5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C8B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26B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C65E9FC" w14:textId="0DBFDFB4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CCE4888" w14:textId="7B4500FC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C1570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4AEA4" w14:textId="2143BE0F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C902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35E49" w14:textId="3F9EF6B2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4C92C" w14:textId="3208DFBF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</w:t>
            </w:r>
            <w:ins w:id="1" w:author="Mattias Sörengård" w:date="2020-03-17T17:28:00Z">
              <w:r w:rsidR="00910E03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01</w:t>
              </w:r>
            </w:ins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66EB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2DC4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61ACE51C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1EC98FD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5A1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B07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B8E022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1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1F61604" w14:textId="3EDEF853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8B794F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A5E70" w14:textId="0AE96ECF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5A39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1947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9BDC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222A4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C94F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445D6467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40DE414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466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3EF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6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3A5A03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4004741" w14:textId="384CA8D5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BA6A51" w14:textId="6FF5BE9B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DA03B" w14:textId="419E283C" w:rsidR="00D01CFE" w:rsidRPr="00D01CFE" w:rsidRDefault="00D01CFE" w:rsidP="005E1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  <w:r w:rsidR="005E1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8EC8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78D1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CFAF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95558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F474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6209D508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4DE18A7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3F1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ED2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5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8043AF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55815F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4F699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29D0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DC5F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1759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822D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DE3A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4660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0C27D134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2E3E753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7D2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7E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55EEC9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5A7E18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83F57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CFF5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CAB6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7B55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4327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15FF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A706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3696A436" w14:textId="77777777" w:rsidTr="00D01CFE">
        <w:trPr>
          <w:trHeight w:val="20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6E9175E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550°C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149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9257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26AD0E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6DCD15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0588D0A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7919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87F2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3EC3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8DD88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A77A0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2482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27C2D81B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4C266D4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34F2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1C0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4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D570D8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3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FAF59C6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8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513D753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84F3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2BB9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3001F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8798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C23B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1EE6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01CFE" w:rsidRPr="00D01CFE" w14:paraId="157590E0" w14:textId="77777777" w:rsidTr="00D01CFE">
        <w:trPr>
          <w:trHeight w:val="20"/>
          <w:jc w:val="center"/>
        </w:trPr>
        <w:tc>
          <w:tcPr>
            <w:tcW w:w="1124" w:type="dxa"/>
            <w:vMerge/>
            <w:vAlign w:val="center"/>
            <w:hideMark/>
          </w:tcPr>
          <w:p w14:paraId="78E9479E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6100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065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6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213A43B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69036B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590B93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000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D600C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A7EA1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8D144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D01C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&lt;MD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0CB09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9EDFD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BD4F5" w14:textId="77777777" w:rsidR="00D01CFE" w:rsidRPr="00D01CFE" w:rsidRDefault="00D01CFE" w:rsidP="00D0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</w:tbl>
    <w:p w14:paraId="5A439AFE" w14:textId="77777777" w:rsidR="00C15B7A" w:rsidRDefault="00C15B7A" w:rsidP="00910E03"/>
    <w:sectPr w:rsidR="00C15B7A" w:rsidSect="00380A2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0BCE0" w14:textId="77777777" w:rsidR="00C82D05" w:rsidRDefault="00C82D05" w:rsidP="00910E03">
      <w:pPr>
        <w:spacing w:after="0" w:line="240" w:lineRule="auto"/>
      </w:pPr>
      <w:r>
        <w:separator/>
      </w:r>
    </w:p>
  </w:endnote>
  <w:endnote w:type="continuationSeparator" w:id="0">
    <w:p w14:paraId="6596ED0D" w14:textId="77777777" w:rsidR="00C82D05" w:rsidRDefault="00C82D05" w:rsidP="00910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1899671"/>
      <w:docPartObj>
        <w:docPartGallery w:val="Page Numbers (Bottom of Page)"/>
        <w:docPartUnique/>
      </w:docPartObj>
    </w:sdtPr>
    <w:sdtContent>
      <w:p w14:paraId="5CFE6B58" w14:textId="7055593A" w:rsidR="00910E03" w:rsidRDefault="00910E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854">
          <w:rPr>
            <w:noProof/>
          </w:rPr>
          <w:t>3</w:t>
        </w:r>
        <w:r>
          <w:fldChar w:fldCharType="end"/>
        </w:r>
      </w:p>
    </w:sdtContent>
  </w:sdt>
  <w:p w14:paraId="4D64C22A" w14:textId="77777777" w:rsidR="00910E03" w:rsidRDefault="00910E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1B4D44" w14:textId="77777777" w:rsidR="00C82D05" w:rsidRDefault="00C82D05" w:rsidP="00910E03">
      <w:pPr>
        <w:spacing w:after="0" w:line="240" w:lineRule="auto"/>
      </w:pPr>
      <w:r>
        <w:separator/>
      </w:r>
    </w:p>
  </w:footnote>
  <w:footnote w:type="continuationSeparator" w:id="0">
    <w:p w14:paraId="045859BD" w14:textId="77777777" w:rsidR="00C82D05" w:rsidRDefault="00C82D05" w:rsidP="00910E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D57D62"/>
    <w:multiLevelType w:val="hybridMultilevel"/>
    <w:tmpl w:val="72967A6C"/>
    <w:lvl w:ilvl="0" w:tplc="816CA9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ias Sörengård">
    <w15:presenceInfo w15:providerId="AD" w15:userId="S-1-5-21-1060284298-1343024091-682003330-1454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A2A"/>
    <w:rsid w:val="00025823"/>
    <w:rsid w:val="002913F2"/>
    <w:rsid w:val="002B58E0"/>
    <w:rsid w:val="00380A2A"/>
    <w:rsid w:val="00395F92"/>
    <w:rsid w:val="005E1E51"/>
    <w:rsid w:val="00660FEC"/>
    <w:rsid w:val="006A0B12"/>
    <w:rsid w:val="006A5694"/>
    <w:rsid w:val="00823894"/>
    <w:rsid w:val="008C6419"/>
    <w:rsid w:val="00910E03"/>
    <w:rsid w:val="00A4413E"/>
    <w:rsid w:val="00C15B7A"/>
    <w:rsid w:val="00C82D05"/>
    <w:rsid w:val="00CC4854"/>
    <w:rsid w:val="00D01CFE"/>
    <w:rsid w:val="00EC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E09DC"/>
  <w15:chartTrackingRefBased/>
  <w15:docId w15:val="{5F1A09F9-A6CA-4280-9BA0-6E60FB3BB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13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1C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413E"/>
    <w:rPr>
      <w:rFonts w:ascii="Times New Roman" w:eastAsiaTheme="majorEastAsia" w:hAnsi="Times New Roman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A0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B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B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0E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E03"/>
  </w:style>
  <w:style w:type="paragraph" w:styleId="Footer">
    <w:name w:val="footer"/>
    <w:basedOn w:val="Normal"/>
    <w:link w:val="FooterChar"/>
    <w:uiPriority w:val="99"/>
    <w:unhideWhenUsed/>
    <w:rsid w:val="00910E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06</Words>
  <Characters>6395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Supporting Information</vt:lpstr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Mattias Sörengård</dc:creator>
  <cp:keywords/>
  <dc:description/>
  <cp:lastModifiedBy>Mattias Sörengård</cp:lastModifiedBy>
  <cp:revision>3</cp:revision>
  <dcterms:created xsi:type="dcterms:W3CDTF">2020-03-17T16:29:00Z</dcterms:created>
  <dcterms:modified xsi:type="dcterms:W3CDTF">2020-03-17T16:34:00Z</dcterms:modified>
</cp:coreProperties>
</file>